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9F4" w:rsidRPr="008E2BA9" w:rsidRDefault="004849F4" w:rsidP="004849F4">
      <w:pPr>
        <w:rPr>
          <w:b/>
          <w:bCs/>
        </w:rPr>
      </w:pPr>
      <w:r w:rsidRPr="00D06CB4">
        <w:rPr>
          <w:b/>
          <w:bCs/>
        </w:rPr>
        <w:t xml:space="preserve">Sup Figure 1. </w:t>
      </w:r>
      <w:r>
        <w:rPr>
          <w:b/>
          <w:bCs/>
        </w:rPr>
        <w:t>Metrics used to s</w:t>
      </w:r>
      <w:r w:rsidRPr="00D06CB4">
        <w:rPr>
          <w:b/>
          <w:bCs/>
        </w:rPr>
        <w:t>et the cutoff of robustness score for FlyOrthoList</w:t>
      </w:r>
      <w:bookmarkStart w:id="0" w:name="_GoBack"/>
      <w:bookmarkEnd w:id="0"/>
    </w:p>
    <w:p w:rsidR="004849F4" w:rsidRDefault="004849F4" w:rsidP="004849F4">
      <w:r w:rsidRPr="00A72924">
        <w:rPr>
          <w:noProof/>
        </w:rPr>
        <w:drawing>
          <wp:inline distT="0" distB="0" distL="0" distR="0" wp14:anchorId="559C0804" wp14:editId="5DEC6961">
            <wp:extent cx="5943600" cy="28733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9F4" w:rsidRDefault="004849F4" w:rsidP="004849F4">
      <w:r>
        <w:br w:type="page"/>
      </w:r>
    </w:p>
    <w:p w:rsidR="004849F4" w:rsidRDefault="004849F4" w:rsidP="004849F4">
      <w:r w:rsidRPr="00236DA8">
        <w:rPr>
          <w:b/>
          <w:bCs/>
        </w:rPr>
        <w:lastRenderedPageBreak/>
        <w:t>Sup Figure 2. DIOPT supports ortholog mapping at many public resources.</w:t>
      </w:r>
      <w:r>
        <w:t xml:space="preserve"> Either DIOPT database exports or results from the customizable DIOPT pipeline have been integrated into the indicated public resources. </w:t>
      </w:r>
    </w:p>
    <w:p w:rsidR="004849F4" w:rsidRDefault="004849F4" w:rsidP="004849F4">
      <w:r>
        <w:rPr>
          <w:noProof/>
        </w:rPr>
        <w:drawing>
          <wp:inline distT="0" distB="0" distL="0" distR="0" wp14:anchorId="5193859B" wp14:editId="23795D35">
            <wp:extent cx="6287770" cy="38355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307" cy="3846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4361" w:rsidRDefault="00B84361"/>
    <w:sectPr w:rsidR="00B84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F4"/>
    <w:rsid w:val="004849F4"/>
    <w:rsid w:val="00B8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050F8A-D0C9-424D-BEBA-0CC5401F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Claire Yanhui</dc:creator>
  <cp:keywords/>
  <dc:description/>
  <cp:lastModifiedBy>Hu, Claire Yanhui</cp:lastModifiedBy>
  <cp:revision>1</cp:revision>
  <dcterms:created xsi:type="dcterms:W3CDTF">2026-04-13T16:12:00Z</dcterms:created>
  <dcterms:modified xsi:type="dcterms:W3CDTF">2026-04-13T16:13:00Z</dcterms:modified>
</cp:coreProperties>
</file>